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0F371" w14:textId="43A1FFE3" w:rsidR="005D2472" w:rsidRPr="007C3DB5" w:rsidRDefault="005D2472" w:rsidP="005D2472">
      <w:pPr>
        <w:pStyle w:val="Captionfollow"/>
        <w:rPr>
          <w:b/>
        </w:rPr>
      </w:pPr>
      <w:bookmarkStart w:id="0" w:name="_Toc486344200"/>
      <w:r w:rsidRPr="007C3DB5">
        <w:rPr>
          <w:b/>
        </w:rPr>
        <w:t xml:space="preserve">Table S3 PCR status of the treatment trial population (n=162) </w:t>
      </w:r>
      <w:bookmarkEnd w:id="0"/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14"/>
        <w:gridCol w:w="1561"/>
        <w:gridCol w:w="1291"/>
        <w:gridCol w:w="1292"/>
        <w:gridCol w:w="1291"/>
        <w:gridCol w:w="1292"/>
        <w:gridCol w:w="1291"/>
        <w:gridCol w:w="1292"/>
        <w:gridCol w:w="1291"/>
        <w:gridCol w:w="1292"/>
        <w:gridCol w:w="1292"/>
      </w:tblGrid>
      <w:tr w:rsidR="005D2472" w:rsidRPr="00A1690E" w14:paraId="625E2D81" w14:textId="77777777" w:rsidTr="00843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1" w:type="dxa"/>
          </w:tcPr>
          <w:p w14:paraId="19282745" w14:textId="77777777" w:rsidR="005D2472" w:rsidRPr="00A1690E" w:rsidRDefault="005D2472" w:rsidP="00827DB4">
            <w:pPr>
              <w:pStyle w:val="BodyText"/>
              <w:spacing w:line="276" w:lineRule="auto"/>
            </w:pPr>
          </w:p>
        </w:tc>
        <w:tc>
          <w:tcPr>
            <w:tcW w:w="1561" w:type="dxa"/>
          </w:tcPr>
          <w:p w14:paraId="34774727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14:paraId="5EF168C6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1</w:t>
            </w:r>
          </w:p>
        </w:tc>
        <w:tc>
          <w:tcPr>
            <w:tcW w:w="1292" w:type="dxa"/>
          </w:tcPr>
          <w:p w14:paraId="6E4D6A50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14:paraId="2AF47EF7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14:paraId="00B7A5F9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2</w:t>
            </w:r>
          </w:p>
        </w:tc>
        <w:tc>
          <w:tcPr>
            <w:tcW w:w="1291" w:type="dxa"/>
          </w:tcPr>
          <w:p w14:paraId="2066E593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14:paraId="26820103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14:paraId="646D8F71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3</w:t>
            </w:r>
          </w:p>
        </w:tc>
        <w:tc>
          <w:tcPr>
            <w:tcW w:w="1292" w:type="dxa"/>
          </w:tcPr>
          <w:p w14:paraId="5A24BED9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14:paraId="4EBA766E" w14:textId="77777777" w:rsidR="005D2472" w:rsidRPr="00A1690E" w:rsidRDefault="005D2472" w:rsidP="00827DB4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472" w:rsidRPr="00A1690E" w14:paraId="1DECC40D" w14:textId="77777777" w:rsidTr="008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52049C02" w14:textId="77777777" w:rsidR="005D2472" w:rsidRPr="00A1690E" w:rsidRDefault="005D2472" w:rsidP="00827DB4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 xml:space="preserve">Trypanosoma </w:t>
            </w:r>
            <w:r w:rsidRPr="009A67D8">
              <w:rPr>
                <w:rFonts w:ascii="Calibri" w:hAnsi="Calibri"/>
                <w:iCs/>
                <w:color w:val="000000"/>
              </w:rPr>
              <w:t>sp.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15E1D305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PCR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13691593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</w:t>
            </w:r>
          </w:p>
          <w:p w14:paraId="416D6911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58</w:t>
            </w:r>
          </w:p>
        </w:tc>
        <w:tc>
          <w:tcPr>
            <w:tcW w:w="1292" w:type="dxa"/>
          </w:tcPr>
          <w:p w14:paraId="1D6481A7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</w:t>
            </w:r>
          </w:p>
          <w:p w14:paraId="33CE9A4B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51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1801F2AF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</w:t>
            </w:r>
          </w:p>
          <w:p w14:paraId="1DC7E956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53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194F3FD7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</w:t>
            </w:r>
          </w:p>
          <w:p w14:paraId="1050EC68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53</w:t>
            </w:r>
          </w:p>
        </w:tc>
        <w:tc>
          <w:tcPr>
            <w:tcW w:w="1291" w:type="dxa"/>
          </w:tcPr>
          <w:p w14:paraId="0B8A0855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</w:t>
            </w:r>
          </w:p>
          <w:p w14:paraId="496E6159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48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2A995D37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</w:t>
            </w:r>
          </w:p>
          <w:p w14:paraId="5899BE34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49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1D22A5B6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</w:t>
            </w:r>
          </w:p>
          <w:p w14:paraId="553C0245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51</w:t>
            </w:r>
          </w:p>
        </w:tc>
        <w:tc>
          <w:tcPr>
            <w:tcW w:w="1292" w:type="dxa"/>
          </w:tcPr>
          <w:p w14:paraId="7A2FF205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</w:t>
            </w:r>
          </w:p>
          <w:p w14:paraId="1C64ABAB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45</w:t>
            </w:r>
          </w:p>
        </w:tc>
        <w:tc>
          <w:tcPr>
            <w:tcW w:w="1292" w:type="dxa"/>
          </w:tcPr>
          <w:p w14:paraId="5D1A90B7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</w:t>
            </w:r>
          </w:p>
          <w:p w14:paraId="5F2EB543" w14:textId="77777777" w:rsidR="005D2472" w:rsidRPr="00A1690E" w:rsidRDefault="005D2472" w:rsidP="00827DB4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1690E">
              <w:rPr>
                <w:rFonts w:ascii="Calibri" w:hAnsi="Calibri"/>
                <w:b/>
                <w:bCs/>
                <w:i/>
                <w:color w:val="000000"/>
              </w:rPr>
              <w:t>n=46</w:t>
            </w:r>
          </w:p>
        </w:tc>
      </w:tr>
      <w:tr w:rsidR="005D2472" w:rsidRPr="00A1690E" w14:paraId="1F9C0CC3" w14:textId="77777777" w:rsidTr="008432E9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1F29F21A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T. congolense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27399EF2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7404BA30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1/58 </w:t>
            </w:r>
          </w:p>
          <w:p w14:paraId="68937909" w14:textId="7467B13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1 %)</w:t>
            </w:r>
          </w:p>
        </w:tc>
        <w:tc>
          <w:tcPr>
            <w:tcW w:w="1292" w:type="dxa"/>
          </w:tcPr>
          <w:p w14:paraId="49061C24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5/51 </w:t>
            </w:r>
          </w:p>
          <w:p w14:paraId="7C974746" w14:textId="0A725B7C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8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602C65AF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4/53 </w:t>
            </w:r>
          </w:p>
          <w:p w14:paraId="5296560B" w14:textId="2245C8E9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4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6A39606B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7/53 </w:t>
            </w:r>
          </w:p>
          <w:p w14:paraId="6C6FC986" w14:textId="3634D78B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1 %)</w:t>
            </w:r>
          </w:p>
        </w:tc>
        <w:tc>
          <w:tcPr>
            <w:tcW w:w="1291" w:type="dxa"/>
          </w:tcPr>
          <w:p w14:paraId="243DADD7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48 </w:t>
            </w:r>
          </w:p>
          <w:p w14:paraId="1792F83E" w14:textId="6D42C960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36345186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7/49 </w:t>
            </w:r>
          </w:p>
          <w:p w14:paraId="7C4A1EFD" w14:textId="10286005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4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77F8473A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9/51 </w:t>
            </w:r>
          </w:p>
          <w:p w14:paraId="4293C027" w14:textId="0AD16ABE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7 %)</w:t>
            </w:r>
          </w:p>
        </w:tc>
        <w:tc>
          <w:tcPr>
            <w:tcW w:w="1292" w:type="dxa"/>
          </w:tcPr>
          <w:p w14:paraId="1EF8B971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6/45 </w:t>
            </w:r>
          </w:p>
          <w:p w14:paraId="393F75E7" w14:textId="46EEE34A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3 %)</w:t>
            </w:r>
          </w:p>
        </w:tc>
        <w:tc>
          <w:tcPr>
            <w:tcW w:w="1292" w:type="dxa"/>
          </w:tcPr>
          <w:p w14:paraId="55927369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6 </w:t>
            </w:r>
          </w:p>
          <w:p w14:paraId="529B01AC" w14:textId="6E6261B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</w:tr>
      <w:tr w:rsidR="005D2472" w:rsidRPr="00A1690E" w14:paraId="66472492" w14:textId="77777777" w:rsidTr="008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40A2502F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2DEAEF85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w 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  <w:shd w:val="clear" w:color="auto" w:fill="A6A6A6" w:themeFill="background1" w:themeFillShade="A6"/>
          </w:tcPr>
          <w:p w14:paraId="28F38FFE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shd w:val="clear" w:color="auto" w:fill="A6A6A6" w:themeFill="background1" w:themeFillShade="A6"/>
          </w:tcPr>
          <w:p w14:paraId="22E7D27A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right w:val="single" w:sz="8" w:space="0" w:color="000000"/>
            </w:tcBorders>
            <w:shd w:val="clear" w:color="auto" w:fill="A6A6A6" w:themeFill="background1" w:themeFillShade="A6"/>
          </w:tcPr>
          <w:p w14:paraId="32824593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61D845A0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53 </w:t>
            </w:r>
          </w:p>
          <w:p w14:paraId="4AB3D52B" w14:textId="40F3E394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1" w:type="dxa"/>
          </w:tcPr>
          <w:p w14:paraId="676E7BD5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8 </w:t>
            </w:r>
          </w:p>
          <w:p w14:paraId="7005B85F" w14:textId="149176C5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2B86159F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9 </w:t>
            </w:r>
          </w:p>
          <w:p w14:paraId="267F07FA" w14:textId="51F83520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3A1AE797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51 </w:t>
            </w:r>
          </w:p>
          <w:p w14:paraId="7261D836" w14:textId="353352F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2" w:type="dxa"/>
          </w:tcPr>
          <w:p w14:paraId="0D028FAC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5 </w:t>
            </w:r>
          </w:p>
          <w:p w14:paraId="2EB07A04" w14:textId="364E66F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%)</w:t>
            </w:r>
          </w:p>
        </w:tc>
        <w:tc>
          <w:tcPr>
            <w:tcW w:w="1292" w:type="dxa"/>
          </w:tcPr>
          <w:p w14:paraId="78D0F562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6 </w:t>
            </w:r>
          </w:p>
          <w:p w14:paraId="4345C298" w14:textId="0362A0C6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</w:tr>
      <w:tr w:rsidR="005D2472" w:rsidRPr="00A1690E" w14:paraId="3806CCBA" w14:textId="77777777" w:rsidTr="008432E9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5252EFB2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52C266C4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4F4B1912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7/58 </w:t>
            </w:r>
          </w:p>
          <w:p w14:paraId="06ED44A6" w14:textId="0F0DA9EC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9 %)</w:t>
            </w:r>
          </w:p>
        </w:tc>
        <w:tc>
          <w:tcPr>
            <w:tcW w:w="1292" w:type="dxa"/>
          </w:tcPr>
          <w:p w14:paraId="1A3C892B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6/51 </w:t>
            </w:r>
          </w:p>
          <w:p w14:paraId="576F46CE" w14:textId="1F670692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1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4E73E19C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9/53 </w:t>
            </w:r>
          </w:p>
          <w:p w14:paraId="62FC3702" w14:textId="4EA2FDF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6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5DF56323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4/53 </w:t>
            </w:r>
          </w:p>
          <w:p w14:paraId="00D73055" w14:textId="29E92C5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5 %)</w:t>
            </w:r>
          </w:p>
        </w:tc>
        <w:tc>
          <w:tcPr>
            <w:tcW w:w="1291" w:type="dxa"/>
          </w:tcPr>
          <w:p w14:paraId="71565A98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4/48 </w:t>
            </w:r>
          </w:p>
          <w:p w14:paraId="5A65CFDE" w14:textId="18DE6F62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2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2863C750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2/49 </w:t>
            </w:r>
          </w:p>
          <w:p w14:paraId="0EE47130" w14:textId="16E21132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6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79BA696D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51 </w:t>
            </w:r>
          </w:p>
          <w:p w14:paraId="6CD6EED7" w14:textId="7F6B78A0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0 %)</w:t>
            </w:r>
          </w:p>
        </w:tc>
        <w:tc>
          <w:tcPr>
            <w:tcW w:w="1292" w:type="dxa"/>
          </w:tcPr>
          <w:p w14:paraId="58FF800B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9/45 </w:t>
            </w:r>
          </w:p>
          <w:p w14:paraId="0C9594FC" w14:textId="5CE011D1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7 %)</w:t>
            </w:r>
          </w:p>
        </w:tc>
        <w:tc>
          <w:tcPr>
            <w:tcW w:w="1292" w:type="dxa"/>
          </w:tcPr>
          <w:p w14:paraId="1B186761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5/46 </w:t>
            </w:r>
          </w:p>
          <w:p w14:paraId="61814A28" w14:textId="1242AFA9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8 %)</w:t>
            </w:r>
          </w:p>
        </w:tc>
      </w:tr>
      <w:tr w:rsidR="005D2472" w:rsidRPr="00A1690E" w14:paraId="461459CD" w14:textId="77777777" w:rsidTr="008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77E8E07F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T. vivax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3BF95BAD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23599B72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58 </w:t>
            </w:r>
          </w:p>
          <w:p w14:paraId="683ED948" w14:textId="3FAD2EF8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5 %)</w:t>
            </w:r>
          </w:p>
        </w:tc>
        <w:tc>
          <w:tcPr>
            <w:tcW w:w="1292" w:type="dxa"/>
          </w:tcPr>
          <w:p w14:paraId="71EFAFAA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3/51 </w:t>
            </w:r>
          </w:p>
          <w:p w14:paraId="4E228C67" w14:textId="1333093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5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27F55195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1/53 </w:t>
            </w:r>
          </w:p>
          <w:p w14:paraId="1E711ED1" w14:textId="0947895D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8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186D6C29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7/53 </w:t>
            </w:r>
          </w:p>
          <w:p w14:paraId="74B7F1C4" w14:textId="38DB1D4A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2 %)</w:t>
            </w:r>
          </w:p>
        </w:tc>
        <w:tc>
          <w:tcPr>
            <w:tcW w:w="1291" w:type="dxa"/>
          </w:tcPr>
          <w:p w14:paraId="48FF62CB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8 </w:t>
            </w:r>
          </w:p>
          <w:p w14:paraId="4FC2F519" w14:textId="087DE775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61252195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9 </w:t>
            </w:r>
          </w:p>
          <w:p w14:paraId="05419488" w14:textId="6886462A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023EAED3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4/51 </w:t>
            </w:r>
          </w:p>
          <w:p w14:paraId="3FEBCDB8" w14:textId="39C587E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7 %)</w:t>
            </w:r>
          </w:p>
        </w:tc>
        <w:tc>
          <w:tcPr>
            <w:tcW w:w="1292" w:type="dxa"/>
          </w:tcPr>
          <w:p w14:paraId="69FB8C0C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5 </w:t>
            </w:r>
          </w:p>
          <w:p w14:paraId="543FDB0B" w14:textId="7238A51D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</w:tcPr>
          <w:p w14:paraId="022333F0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6 </w:t>
            </w:r>
          </w:p>
          <w:p w14:paraId="30C30E9D" w14:textId="1B8C2EF8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</w:tr>
      <w:tr w:rsidR="005D2472" w:rsidRPr="00A1690E" w14:paraId="5D54C38F" w14:textId="77777777" w:rsidTr="008432E9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15C5F33A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6610C52B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w 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  <w:shd w:val="clear" w:color="auto" w:fill="A6A6A6" w:themeFill="background1" w:themeFillShade="A6"/>
          </w:tcPr>
          <w:p w14:paraId="2C68FF4E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shd w:val="clear" w:color="auto" w:fill="A6A6A6" w:themeFill="background1" w:themeFillShade="A6"/>
          </w:tcPr>
          <w:p w14:paraId="53171067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right w:val="single" w:sz="8" w:space="0" w:color="000000"/>
            </w:tcBorders>
            <w:shd w:val="clear" w:color="auto" w:fill="A6A6A6" w:themeFill="background1" w:themeFillShade="A6"/>
          </w:tcPr>
          <w:p w14:paraId="36DD1AAE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79BE7C41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/53 </w:t>
            </w:r>
          </w:p>
          <w:p w14:paraId="5B556831" w14:textId="1BB1CFE3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 %)</w:t>
            </w:r>
          </w:p>
        </w:tc>
        <w:tc>
          <w:tcPr>
            <w:tcW w:w="1291" w:type="dxa"/>
          </w:tcPr>
          <w:p w14:paraId="62A1D01D" w14:textId="77777777" w:rsidR="00A242DF" w:rsidRDefault="00A242DF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/48</w:t>
            </w:r>
          </w:p>
          <w:p w14:paraId="768AF79D" w14:textId="0F80FE20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18314E38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9 </w:t>
            </w:r>
          </w:p>
          <w:p w14:paraId="4C4A3DBE" w14:textId="369272EA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2B4F5A2B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/51 </w:t>
            </w:r>
          </w:p>
          <w:p w14:paraId="572F77AA" w14:textId="1E42F153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 %)</w:t>
            </w:r>
          </w:p>
        </w:tc>
        <w:tc>
          <w:tcPr>
            <w:tcW w:w="1292" w:type="dxa"/>
          </w:tcPr>
          <w:p w14:paraId="0930BE7E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5 </w:t>
            </w:r>
          </w:p>
          <w:p w14:paraId="530EA633" w14:textId="2E08AA3C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</w:tcPr>
          <w:p w14:paraId="1D779E0F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6 </w:t>
            </w:r>
          </w:p>
          <w:p w14:paraId="740ACC83" w14:textId="10F76C42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</w:tr>
      <w:tr w:rsidR="005D2472" w:rsidRPr="00A1690E" w14:paraId="1B476E30" w14:textId="77777777" w:rsidTr="008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17DF3C76" w14:textId="74B9D51A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6A1F49D7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6BF29D16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2/58 </w:t>
            </w:r>
          </w:p>
          <w:p w14:paraId="4D60A82D" w14:textId="5581404A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5 %)</w:t>
            </w:r>
          </w:p>
        </w:tc>
        <w:tc>
          <w:tcPr>
            <w:tcW w:w="1292" w:type="dxa"/>
          </w:tcPr>
          <w:p w14:paraId="5A8C34EB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8/51 </w:t>
            </w:r>
          </w:p>
          <w:p w14:paraId="1020B5D8" w14:textId="4FD6F3A3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5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044D8D02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53 </w:t>
            </w:r>
          </w:p>
          <w:p w14:paraId="51ECDDBC" w14:textId="2E274292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2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3331A166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3/53 </w:t>
            </w:r>
          </w:p>
          <w:p w14:paraId="07034CF7" w14:textId="12098F0A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2 %)</w:t>
            </w:r>
          </w:p>
        </w:tc>
        <w:tc>
          <w:tcPr>
            <w:tcW w:w="1291" w:type="dxa"/>
          </w:tcPr>
          <w:p w14:paraId="13C122F7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6/48 </w:t>
            </w:r>
          </w:p>
          <w:p w14:paraId="24AC6724" w14:textId="73671746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6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54F4C573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7/49 </w:t>
            </w:r>
          </w:p>
          <w:p w14:paraId="04FD8787" w14:textId="4D47B1B5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6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527939EE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4/51 </w:t>
            </w:r>
          </w:p>
          <w:p w14:paraId="0D450968" w14:textId="0FB03CC0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7 %)</w:t>
            </w:r>
          </w:p>
        </w:tc>
        <w:tc>
          <w:tcPr>
            <w:tcW w:w="1292" w:type="dxa"/>
          </w:tcPr>
          <w:p w14:paraId="77174AB1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5/45 </w:t>
            </w:r>
          </w:p>
          <w:p w14:paraId="2C869993" w14:textId="53996A4D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00 %)</w:t>
            </w:r>
          </w:p>
        </w:tc>
        <w:tc>
          <w:tcPr>
            <w:tcW w:w="1292" w:type="dxa"/>
          </w:tcPr>
          <w:p w14:paraId="3F8FEB82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4/46 </w:t>
            </w:r>
          </w:p>
          <w:p w14:paraId="42BE581F" w14:textId="0F4AA469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6 %)</w:t>
            </w:r>
          </w:p>
        </w:tc>
        <w:bookmarkStart w:id="1" w:name="_GoBack"/>
        <w:bookmarkEnd w:id="1"/>
      </w:tr>
      <w:tr w:rsidR="005D2472" w:rsidRPr="00A1690E" w14:paraId="490DC04B" w14:textId="77777777" w:rsidTr="008432E9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1E5AE182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 xml:space="preserve">T. brucei </w:t>
            </w:r>
            <w:r w:rsidRPr="009A67D8">
              <w:rPr>
                <w:rFonts w:ascii="Calibri" w:hAnsi="Calibri"/>
                <w:iCs/>
                <w:color w:val="000000"/>
              </w:rPr>
              <w:t>sp.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1F8A094D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3D91FCE1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2/58 </w:t>
            </w:r>
          </w:p>
          <w:p w14:paraId="0D9396FB" w14:textId="249F0813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1 %)</w:t>
            </w:r>
          </w:p>
        </w:tc>
        <w:tc>
          <w:tcPr>
            <w:tcW w:w="1292" w:type="dxa"/>
          </w:tcPr>
          <w:p w14:paraId="04058D8F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1/51 </w:t>
            </w:r>
          </w:p>
          <w:p w14:paraId="7213E403" w14:textId="6414537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2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7AD2854B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5/53 </w:t>
            </w:r>
          </w:p>
          <w:p w14:paraId="001F3636" w14:textId="79508D9F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8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225604E0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53 </w:t>
            </w:r>
          </w:p>
          <w:p w14:paraId="486F777B" w14:textId="5905BF71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1" w:type="dxa"/>
          </w:tcPr>
          <w:p w14:paraId="4C8E497C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8 </w:t>
            </w:r>
          </w:p>
          <w:p w14:paraId="7747768F" w14:textId="09A6086B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419DB9B4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9 </w:t>
            </w:r>
          </w:p>
          <w:p w14:paraId="0B9C421D" w14:textId="5AE9F725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5CBB2E97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51 </w:t>
            </w:r>
          </w:p>
          <w:p w14:paraId="04A11740" w14:textId="13F74321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292" w:type="dxa"/>
          </w:tcPr>
          <w:p w14:paraId="0FD70E86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5 </w:t>
            </w:r>
          </w:p>
          <w:p w14:paraId="33059505" w14:textId="4854F3BC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292" w:type="dxa"/>
          </w:tcPr>
          <w:p w14:paraId="7E1750F4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6 </w:t>
            </w:r>
          </w:p>
          <w:p w14:paraId="78329F14" w14:textId="5F89A2CA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</w:tr>
      <w:tr w:rsidR="005D2472" w:rsidRPr="00A1690E" w14:paraId="72AF699C" w14:textId="77777777" w:rsidTr="008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2F96EB2B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4BC89601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w posi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  <w:shd w:val="clear" w:color="auto" w:fill="A6A6A6" w:themeFill="background1" w:themeFillShade="A6"/>
          </w:tcPr>
          <w:p w14:paraId="692F85D8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shd w:val="clear" w:color="auto" w:fill="A6A6A6" w:themeFill="background1" w:themeFillShade="A6"/>
          </w:tcPr>
          <w:p w14:paraId="5F2E955F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right w:val="single" w:sz="8" w:space="0" w:color="000000"/>
            </w:tcBorders>
            <w:shd w:val="clear" w:color="auto" w:fill="A6A6A6" w:themeFill="background1" w:themeFillShade="A6"/>
          </w:tcPr>
          <w:p w14:paraId="1925388D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7F00EC66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53 </w:t>
            </w:r>
          </w:p>
          <w:p w14:paraId="43F7474C" w14:textId="617A0FBF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291" w:type="dxa"/>
          </w:tcPr>
          <w:p w14:paraId="22BAF49F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8 </w:t>
            </w:r>
          </w:p>
          <w:p w14:paraId="007712CB" w14:textId="79473041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3B132C2B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9 </w:t>
            </w:r>
          </w:p>
          <w:p w14:paraId="7318A399" w14:textId="69923F84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2A9B9940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51 </w:t>
            </w:r>
          </w:p>
          <w:p w14:paraId="13492B15" w14:textId="2E52EE1D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292" w:type="dxa"/>
          </w:tcPr>
          <w:p w14:paraId="3E859B69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5 </w:t>
            </w:r>
          </w:p>
          <w:p w14:paraId="79068570" w14:textId="26A7F2EC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%)</w:t>
            </w:r>
          </w:p>
        </w:tc>
        <w:tc>
          <w:tcPr>
            <w:tcW w:w="1292" w:type="dxa"/>
          </w:tcPr>
          <w:p w14:paraId="141F112B" w14:textId="77777777" w:rsidR="00A242DF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6 </w:t>
            </w:r>
          </w:p>
          <w:p w14:paraId="0A3A1E77" w14:textId="06E25266" w:rsidR="005D2472" w:rsidRPr="00A1690E" w:rsidRDefault="005D2472" w:rsidP="00A242DF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</w:tr>
      <w:tr w:rsidR="005D2472" w:rsidRPr="00A1690E" w14:paraId="381A88DD" w14:textId="77777777" w:rsidTr="008432E9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4E737038" w14:textId="77777777" w:rsidR="005D2472" w:rsidRPr="00A1690E" w:rsidRDefault="005D2472" w:rsidP="00A242DF">
            <w:pPr>
              <w:pStyle w:val="BodyText"/>
              <w:spacing w:after="0" w:line="276" w:lineRule="auto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561" w:type="dxa"/>
            <w:tcBorders>
              <w:right w:val="single" w:sz="8" w:space="0" w:color="000000"/>
            </w:tcBorders>
          </w:tcPr>
          <w:p w14:paraId="3DA4F993" w14:textId="77777777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3E370CDA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6/58 </w:t>
            </w:r>
          </w:p>
          <w:p w14:paraId="7D073F16" w14:textId="60F4EF7E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9 %)</w:t>
            </w:r>
          </w:p>
        </w:tc>
        <w:tc>
          <w:tcPr>
            <w:tcW w:w="1292" w:type="dxa"/>
          </w:tcPr>
          <w:p w14:paraId="2F94AEFC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0/51 </w:t>
            </w:r>
          </w:p>
          <w:p w14:paraId="1A0C2229" w14:textId="7609B6D6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8 %)</w:t>
            </w:r>
          </w:p>
        </w:tc>
        <w:tc>
          <w:tcPr>
            <w:tcW w:w="1291" w:type="dxa"/>
            <w:tcBorders>
              <w:right w:val="single" w:sz="8" w:space="0" w:color="000000"/>
            </w:tcBorders>
          </w:tcPr>
          <w:p w14:paraId="6DB81FE8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8/53 </w:t>
            </w:r>
          </w:p>
          <w:p w14:paraId="5E873969" w14:textId="4BAD0456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2 %)</w:t>
            </w:r>
          </w:p>
        </w:tc>
        <w:tc>
          <w:tcPr>
            <w:tcW w:w="1292" w:type="dxa"/>
            <w:tcBorders>
              <w:left w:val="single" w:sz="8" w:space="0" w:color="000000"/>
            </w:tcBorders>
          </w:tcPr>
          <w:p w14:paraId="478C373A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50/53 </w:t>
            </w:r>
          </w:p>
          <w:p w14:paraId="04B26C08" w14:textId="692F79B2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4 %)</w:t>
            </w:r>
          </w:p>
        </w:tc>
        <w:tc>
          <w:tcPr>
            <w:tcW w:w="1291" w:type="dxa"/>
          </w:tcPr>
          <w:p w14:paraId="5D5C8265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7/48 </w:t>
            </w:r>
          </w:p>
          <w:p w14:paraId="4BE71E30" w14:textId="410349A3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8 %)</w:t>
            </w:r>
          </w:p>
        </w:tc>
        <w:tc>
          <w:tcPr>
            <w:tcW w:w="1292" w:type="dxa"/>
            <w:tcBorders>
              <w:right w:val="single" w:sz="8" w:space="0" w:color="000000"/>
            </w:tcBorders>
          </w:tcPr>
          <w:p w14:paraId="362CD01A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6/49 </w:t>
            </w:r>
          </w:p>
          <w:p w14:paraId="7C7DE283" w14:textId="70383FC6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4 %)</w:t>
            </w:r>
          </w:p>
        </w:tc>
        <w:tc>
          <w:tcPr>
            <w:tcW w:w="1291" w:type="dxa"/>
            <w:tcBorders>
              <w:left w:val="single" w:sz="8" w:space="0" w:color="000000"/>
            </w:tcBorders>
          </w:tcPr>
          <w:p w14:paraId="38F36FF6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7/51 </w:t>
            </w:r>
          </w:p>
          <w:p w14:paraId="0467BBF2" w14:textId="6E1B12E5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2 %)</w:t>
            </w:r>
          </w:p>
        </w:tc>
        <w:tc>
          <w:tcPr>
            <w:tcW w:w="1292" w:type="dxa"/>
          </w:tcPr>
          <w:p w14:paraId="1FB0D5ED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4/45 </w:t>
            </w:r>
          </w:p>
          <w:p w14:paraId="1AA1EC3D" w14:textId="5E0BACF4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8 %)</w:t>
            </w:r>
          </w:p>
        </w:tc>
        <w:tc>
          <w:tcPr>
            <w:tcW w:w="1292" w:type="dxa"/>
          </w:tcPr>
          <w:p w14:paraId="00F6EDE7" w14:textId="77777777" w:rsidR="00A242DF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4/46 </w:t>
            </w:r>
          </w:p>
          <w:p w14:paraId="50F091E9" w14:textId="1C11618E" w:rsidR="005D2472" w:rsidRPr="00A1690E" w:rsidRDefault="005D2472" w:rsidP="00A242DF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96 %)</w:t>
            </w:r>
          </w:p>
        </w:tc>
      </w:tr>
    </w:tbl>
    <w:p w14:paraId="38E2813B" w14:textId="4A0E3F3A" w:rsidR="00437B52" w:rsidRPr="00437B52" w:rsidRDefault="00437B52" w:rsidP="005D2472">
      <w:pPr>
        <w:pStyle w:val="Captionfollow"/>
      </w:pPr>
      <w:r>
        <w:t xml:space="preserve">PCR status of the treatment trial population (n=162) </w:t>
      </w:r>
      <w:r w:rsidRPr="00437B52">
        <w:t xml:space="preserve">for </w:t>
      </w:r>
      <w:r w:rsidRPr="00437B52">
        <w:rPr>
          <w:i/>
        </w:rPr>
        <w:t xml:space="preserve">Trypanosoma sp (T. congolense, T. vivax, T. brucei sp.) </w:t>
      </w:r>
      <w:r w:rsidRPr="00437B52">
        <w:t xml:space="preserve">subdivided by trypanocidal drug (Cy= Melarsomine dihydrochloride, Dim= diminazene, Iso=isometamidium) and time point (week 1, week 2, week 3).   </w:t>
      </w:r>
    </w:p>
    <w:p w14:paraId="6D014B5E" w14:textId="77777777" w:rsidR="005D2472" w:rsidRPr="00A1690E" w:rsidRDefault="005D2472" w:rsidP="005D2472">
      <w:pPr>
        <w:pStyle w:val="Captionfollow"/>
      </w:pPr>
      <w:r w:rsidRPr="00A1690E">
        <w:t>New positives are defined as negative on week 1 but positive on week 2 by PCR.</w:t>
      </w:r>
    </w:p>
    <w:p w14:paraId="65B5411E" w14:textId="77777777" w:rsidR="005D2472" w:rsidRPr="009A67D8" w:rsidRDefault="005D2472" w:rsidP="005D2472">
      <w:pPr>
        <w:pStyle w:val="BodyText"/>
        <w:rPr>
          <w:lang w:val="en-GB"/>
        </w:rPr>
      </w:pPr>
      <w:r w:rsidRPr="00A1690E">
        <w:t xml:space="preserve">Results are presented as proportions (percentage).  </w:t>
      </w:r>
    </w:p>
    <w:p w14:paraId="7590125B" w14:textId="77777777" w:rsidR="00A1492F" w:rsidRDefault="00A1492F"/>
    <w:sectPr w:rsidR="00A1492F" w:rsidSect="005D2472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472"/>
    <w:rsid w:val="00437B52"/>
    <w:rsid w:val="005D2472"/>
    <w:rsid w:val="0071615E"/>
    <w:rsid w:val="0078707A"/>
    <w:rsid w:val="0082216C"/>
    <w:rsid w:val="008432E9"/>
    <w:rsid w:val="00A01D72"/>
    <w:rsid w:val="00A1492F"/>
    <w:rsid w:val="00A242DF"/>
    <w:rsid w:val="00BC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2E3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4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5D2472"/>
    <w:pPr>
      <w:spacing w:after="120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5D2472"/>
  </w:style>
  <w:style w:type="table" w:styleId="TableGrid">
    <w:name w:val="Table Grid"/>
    <w:basedOn w:val="TableNormal"/>
    <w:rsid w:val="005D2472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follow">
    <w:name w:val="Captionfollow"/>
    <w:basedOn w:val="Caption"/>
    <w:next w:val="BodyText"/>
    <w:autoRedefine/>
    <w:qFormat/>
    <w:rsid w:val="005D2472"/>
    <w:pPr>
      <w:spacing w:after="160"/>
    </w:pPr>
    <w:rPr>
      <w:rFonts w:asciiTheme="minorHAnsi" w:hAnsiTheme="minorHAnsi" w:cstheme="minorHAnsi"/>
      <w:i w:val="0"/>
      <w:iCs w:val="0"/>
      <w:color w:val="auto"/>
      <w:sz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2472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432E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3</Words>
  <Characters>14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ftery</dc:creator>
  <cp:keywords/>
  <dc:description/>
  <cp:lastModifiedBy>Alexandra Raftery</cp:lastModifiedBy>
  <cp:revision>3</cp:revision>
  <dcterms:created xsi:type="dcterms:W3CDTF">2018-10-14T17:37:00Z</dcterms:created>
  <dcterms:modified xsi:type="dcterms:W3CDTF">2018-10-15T13:26:00Z</dcterms:modified>
</cp:coreProperties>
</file>